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/>
          <w:sz w:val="18"/>
          <w:szCs w:val="18"/>
          <w:lang w:val="en-US"/>
        </w:rPr>
      </w:pP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Table S1 Previous applications of other pesticides in litchi and longan</w:t>
      </w:r>
    </w:p>
    <w:tbl>
      <w:tblPr>
        <w:tblStyle w:val="3"/>
        <w:tblW w:w="613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970"/>
        <w:gridCol w:w="1660"/>
        <w:gridCol w:w="70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62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No.</w:t>
            </w:r>
          </w:p>
        </w:tc>
        <w:tc>
          <w:tcPr>
            <w:tcW w:w="464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Crop</w:t>
            </w:r>
          </w:p>
        </w:tc>
        <w:tc>
          <w:tcPr>
            <w:tcW w:w="794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Trials plot</w:t>
            </w:r>
          </w:p>
        </w:tc>
        <w:tc>
          <w:tcPr>
            <w:tcW w:w="3379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Previous applications of other pesticid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36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464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litchi</w:t>
            </w:r>
          </w:p>
        </w:tc>
        <w:tc>
          <w:tcPr>
            <w:tcW w:w="794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angzhou, Guangdong</w:t>
            </w:r>
          </w:p>
        </w:tc>
        <w:tc>
          <w:tcPr>
            <w:tcW w:w="337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①Triazophos an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mbda-cyhalothrin, a 13% EC was sprayed at 75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②Mancozeb, a 80% WP was sprayed at 1333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  <w:lang w:val="en-US" w:eastAsia="zh-CN"/>
              </w:rPr>
              <w:t>Maoming, Guangdong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①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Carbendazim and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ancozeb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, a 62% WP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0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②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Diflubenzuron, a 40% SC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33.3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③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Gibberellic acid A4, a 40% SP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onc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anning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angxi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①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Difenoconazole and Azoxystrobin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25 g/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S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June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②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Lambda-cyhalothrin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 g/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aikou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ainan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①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Carbendazim and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ancozeb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, a 62% WP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0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②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Trichlorfon, a 80% SP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42.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utian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ujian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①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Lufenuron and Beta-cypermethrin, 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a 8% EC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as sprayed at 25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June 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②Dimethomorph and Pyraclostrobin, a 18.7 WG was sprayed at 120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June 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2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4" w:type="pct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aoshan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Yunnan</w:t>
            </w:r>
          </w:p>
        </w:tc>
        <w:tc>
          <w:tcPr>
            <w:tcW w:w="3379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①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Beta-cypermethrin, 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a 4.5% EC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as sprayed at 25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②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Lufenuron and Beta-cypermethrin, 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a 8% EC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as sprayed at 25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Calibri" w:hAnsi="Calibri" w:cs="Calibri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③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Kasugamycin and Copper oxychloride, 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a 4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% 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WP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3.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val="en-US" w:eastAsia="zh-CN"/>
              </w:rPr>
              <w:t>④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ancozeb, a 80% WP was sprayed at 1333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2" w:type="pct"/>
            <w:tcBorders>
              <w:top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464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longan</w:t>
            </w:r>
          </w:p>
        </w:tc>
        <w:tc>
          <w:tcPr>
            <w:tcW w:w="794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angzhou, Guangdong</w:t>
            </w:r>
          </w:p>
        </w:tc>
        <w:tc>
          <w:tcPr>
            <w:tcW w:w="3379" w:type="pc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Calibri" w:hAnsi="Calibri" w:cs="Calibri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①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Chlorpyrifos and Cypermethrin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hr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②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Prochloraz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-1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and used thr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  <w:lang w:val="en-US" w:eastAsia="zh-CN"/>
              </w:rPr>
              <w:t>Maoming, Guangdong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Calibri" w:hAnsi="Calibri" w:cs="Calibri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①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Chlorpyrifos and Cypermethrin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②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Prochloraz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-1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and used on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③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 xml:space="preserve">Difenoconazole and Azoxystrobin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 xml:space="preserve">a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325 g/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S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 xml:space="preserve"> was sprayed at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20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 xml:space="preserve"> mg a.i.·kg-1 doses on 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May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17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th, and used twice</w:t>
            </w: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anning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angxi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①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Chlorpyrifos and Cypermethrin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②Mancozeb, a 80% WP was sprayed at 1333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Danzhou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ainan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①Beta-cypermethrin, 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 xml:space="preserve">a 4.5% EC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as sprayed at 25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l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②Triazophos an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mbda-cyhalothrin, a 13% EC was sprayed at 75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th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; 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③Prochloraz, a 25% EC was sprayed at 225 mg a.i.·kg-1 doses on June 14th and used once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Quanzhou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ujian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①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Chlorpyrifos and Cypermethrin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22.5 g/L 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l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②Mancozeb, a 80% WP was sprayed at 1333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Yux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Yunnan</w:t>
            </w:r>
          </w:p>
        </w:tc>
        <w:tc>
          <w:tcPr>
            <w:tcW w:w="3379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①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Chlorpyrifos and Cypermethrin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% E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was sprayed at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g a.i.·k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nd used thr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②Prochloraz, a 25% EC was sprayed at 225 mg a.i.·kg-1 doses 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a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14th and use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wic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. </w:t>
            </w:r>
          </w:p>
        </w:tc>
      </w:tr>
    </w:tbl>
    <w:p>
      <w:pPr>
        <w:rPr>
          <w:rFonts w:hint="eastAsia" w:ascii="Times New Roman" w:hAnsi="Times New Roman"/>
          <w:bCs/>
          <w:sz w:val="18"/>
          <w:szCs w:val="18"/>
        </w:rPr>
      </w:pPr>
      <w:r>
        <w:rPr>
          <w:rFonts w:ascii="Times New Roman" w:hAnsi="Times New Roman" w:eastAsia="楷体"/>
          <w:b/>
          <w:sz w:val="18"/>
          <w:szCs w:val="18"/>
        </w:rPr>
        <w:t xml:space="preserve">Table </w:t>
      </w:r>
      <w:r>
        <w:rPr>
          <w:rFonts w:hint="eastAsia" w:ascii="Times New Roman" w:hAnsi="Times New Roman" w:eastAsia="楷体"/>
          <w:b/>
          <w:sz w:val="18"/>
          <w:szCs w:val="18"/>
        </w:rPr>
        <w:t>S</w:t>
      </w:r>
      <w:r>
        <w:rPr>
          <w:rFonts w:hint="eastAsia" w:ascii="Times New Roman" w:hAnsi="Times New Roman" w:eastAsia="楷体"/>
          <w:b/>
          <w:sz w:val="18"/>
          <w:szCs w:val="18"/>
          <w:lang w:val="en-US" w:eastAsia="zh-CN"/>
        </w:rPr>
        <w:t xml:space="preserve">2 </w:t>
      </w:r>
      <w:bookmarkStart w:id="1" w:name="_GoBack"/>
      <w:bookmarkEnd w:id="1"/>
      <w:r>
        <w:rPr>
          <w:rFonts w:ascii="Times New Roman" w:hAnsi="Times New Roman"/>
          <w:bCs/>
          <w:sz w:val="18"/>
          <w:szCs w:val="18"/>
        </w:rPr>
        <w:t>Average body weight and fruit intake of different age/sex consumer groups in China</w:t>
      </w:r>
    </w:p>
    <w:tbl>
      <w:tblPr>
        <w:tblStyle w:val="2"/>
        <w:tblW w:w="68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374"/>
        <w:gridCol w:w="1374"/>
        <w:gridCol w:w="1374"/>
        <w:gridCol w:w="13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  <w:jc w:val="center"/>
        </w:trPr>
        <w:tc>
          <w:tcPr>
            <w:tcW w:w="13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ody weight (kg)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(kg/d)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LP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b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kg/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0" w:name="RANGE!S5"/>
            <w:r>
              <w:rPr>
                <w:rFonts w:ascii="Times New Roman" w:hAnsi="Times New Roman"/>
                <w:kern w:val="0"/>
                <w:sz w:val="16"/>
                <w:szCs w:val="16"/>
              </w:rPr>
              <w:t>2–4</w:t>
            </w:r>
            <w:bookmarkEnd w:id="0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4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4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3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3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44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3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–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0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4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3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5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3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0–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1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3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3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4.3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348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102</w:t>
            </w:r>
          </w:p>
        </w:tc>
      </w:tr>
    </w:tbl>
    <w:p>
      <w:pPr>
        <w:rPr>
          <w:rFonts w:hint="eastAsia"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 xml:space="preserve">a </w:t>
      </w:r>
      <w:r>
        <w:rPr>
          <w:rFonts w:hint="eastAsia" w:ascii="Times New Roman" w:hAnsi="Times New Roman"/>
          <w:bCs/>
          <w:sz w:val="18"/>
          <w:szCs w:val="18"/>
        </w:rPr>
        <w:t>represents d</w:t>
      </w:r>
      <w:r>
        <w:rPr>
          <w:rFonts w:ascii="Times New Roman" w:hAnsi="Times New Roman"/>
          <w:bCs/>
          <w:sz w:val="18"/>
          <w:szCs w:val="18"/>
        </w:rPr>
        <w:t>ietary consumption of fruits in different groups</w:t>
      </w:r>
      <w:r>
        <w:rPr>
          <w:rFonts w:hint="eastAsia" w:ascii="Times New Roman" w:hAnsi="Times New Roman"/>
          <w:bCs/>
          <w:sz w:val="18"/>
          <w:szCs w:val="18"/>
        </w:rPr>
        <w:t xml:space="preserve">, </w:t>
      </w:r>
      <w:r>
        <w:rPr>
          <w:rFonts w:ascii="Times New Roman" w:hAnsi="Times New Roman"/>
          <w:bCs/>
          <w:sz w:val="18"/>
          <w:szCs w:val="18"/>
        </w:rPr>
        <w:t xml:space="preserve">b </w:t>
      </w:r>
      <w:r>
        <w:rPr>
          <w:rFonts w:hint="eastAsia" w:ascii="Times New Roman" w:hAnsi="Times New Roman"/>
          <w:bCs/>
          <w:sz w:val="18"/>
          <w:szCs w:val="18"/>
        </w:rPr>
        <w:t>represents t</w:t>
      </w:r>
      <w:r>
        <w:rPr>
          <w:rFonts w:ascii="Times New Roman" w:hAnsi="Times New Roman"/>
          <w:bCs/>
          <w:sz w:val="18"/>
          <w:szCs w:val="18"/>
        </w:rPr>
        <w:t>he large portion of fruit consumption in different groups</w:t>
      </w:r>
      <w:r>
        <w:rPr>
          <w:rFonts w:hint="eastAsia" w:ascii="Times New Roman" w:hAnsi="Times New Roman"/>
          <w:bCs/>
          <w:sz w:val="18"/>
          <w:szCs w:val="18"/>
        </w:rPr>
        <w:t>.</w:t>
      </w: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suppressLineNumbers/>
        <w:rPr>
          <w:rFonts w:hint="eastAsia" w:ascii="Times New Roman" w:hAnsi="Times New Roman"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Table S3 Meteorological information during the trial period</w:t>
      </w:r>
    </w:p>
    <w:tbl>
      <w:tblPr>
        <w:tblStyle w:val="3"/>
        <w:tblW w:w="4734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970"/>
        <w:gridCol w:w="1659"/>
        <w:gridCol w:w="1768"/>
        <w:gridCol w:w="1782"/>
        <w:gridCol w:w="11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468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No.</w:t>
            </w:r>
          </w:p>
        </w:tc>
        <w:tc>
          <w:tcPr>
            <w:tcW w:w="600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Crop</w:t>
            </w:r>
          </w:p>
        </w:tc>
        <w:tc>
          <w:tcPr>
            <w:tcW w:w="1027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Trials plot</w:t>
            </w:r>
          </w:p>
        </w:tc>
        <w:tc>
          <w:tcPr>
            <w:tcW w:w="1095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Temperature/℃</w:t>
            </w:r>
          </w:p>
        </w:tc>
        <w:tc>
          <w:tcPr>
            <w:tcW w:w="1104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Rainfall/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mm</w:t>
            </w:r>
          </w:p>
        </w:tc>
        <w:tc>
          <w:tcPr>
            <w:tcW w:w="703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Wind lev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46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litchi</w:t>
            </w:r>
          </w:p>
        </w:tc>
        <w:tc>
          <w:tcPr>
            <w:tcW w:w="102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angzhou, Guangdong</w:t>
            </w:r>
          </w:p>
        </w:tc>
        <w:tc>
          <w:tcPr>
            <w:tcW w:w="1095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>23.7～35.0</w:t>
            </w:r>
          </w:p>
        </w:tc>
        <w:tc>
          <w:tcPr>
            <w:tcW w:w="1104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16"/>
                <w:szCs w:val="16"/>
                <w:lang w:val="en-US" w:eastAsia="zh-CN"/>
              </w:rPr>
              <w:t xml:space="preserve">276.8 </w:t>
            </w:r>
          </w:p>
        </w:tc>
        <w:tc>
          <w:tcPr>
            <w:tcW w:w="70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  <w:lang w:val="en-US" w:eastAsia="zh-CN"/>
              </w:rPr>
              <w:t>Maoming, Guangdong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3.6～36.2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65.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anning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angxi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3.1～35.5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56.7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breez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aikou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ainan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2.5～32.1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11.5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utian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ujian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0～36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367.4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68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00" w:type="pct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6"/>
              <w:tabs>
                <w:tab w:val="left" w:pos="210"/>
              </w:tabs>
              <w:spacing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aoshan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Yunnan</w:t>
            </w:r>
          </w:p>
        </w:tc>
        <w:tc>
          <w:tcPr>
            <w:tcW w:w="1095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6.1～31.4</w:t>
            </w:r>
          </w:p>
        </w:tc>
        <w:tc>
          <w:tcPr>
            <w:tcW w:w="1104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4.2</w:t>
            </w:r>
          </w:p>
        </w:tc>
        <w:tc>
          <w:tcPr>
            <w:tcW w:w="703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68" w:type="pc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</w:t>
            </w:r>
          </w:p>
        </w:tc>
        <w:tc>
          <w:tcPr>
            <w:tcW w:w="600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longan</w:t>
            </w:r>
          </w:p>
        </w:tc>
        <w:tc>
          <w:tcPr>
            <w:tcW w:w="1027" w:type="pc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Guangzhou, Guangdong</w:t>
            </w:r>
          </w:p>
        </w:tc>
        <w:tc>
          <w:tcPr>
            <w:tcW w:w="1095" w:type="pc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3.0～38.0</w:t>
            </w:r>
          </w:p>
        </w:tc>
        <w:tc>
          <w:tcPr>
            <w:tcW w:w="1104" w:type="pc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20.4</w:t>
            </w:r>
          </w:p>
        </w:tc>
        <w:tc>
          <w:tcPr>
            <w:tcW w:w="703" w:type="pc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Maoming, Guangdong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2.0～36.2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22.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3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Nanning,</w:t>
            </w:r>
          </w:p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Guangxi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3.1～37.5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07.3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breez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4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Danzho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,</w:t>
            </w:r>
          </w:p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Hainan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4.0～37.0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37.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 xml:space="preserve"> slight breez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5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Quanzho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,</w:t>
            </w:r>
          </w:p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Fujian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22.8～37.0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42.6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6</w:t>
            </w:r>
          </w:p>
        </w:tc>
        <w:tc>
          <w:tcPr>
            <w:tcW w:w="6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Yux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,</w:t>
            </w:r>
          </w:p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Yunnan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3.0～27.2</w:t>
            </w:r>
          </w:p>
        </w:tc>
        <w:tc>
          <w:tcPr>
            <w:tcW w:w="1104" w:type="pct"/>
            <w:tcBorders>
              <w:tl2br w:val="nil"/>
              <w:tr2bl w:val="nil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  <w:t>177.5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-2</w:t>
            </w:r>
          </w:p>
        </w:tc>
      </w:tr>
    </w:tbl>
    <w:p>
      <w:pPr>
        <w:pStyle w:val="6"/>
        <w:keepNext w:val="0"/>
        <w:keepLines w:val="0"/>
        <w:pageBreakBefore w:val="0"/>
        <w:suppressLineNumbers/>
        <w:tabs>
          <w:tab w:val="left" w:pos="2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MTUyN2FlNDQ3OGRhYTM5NWMyOTZlMjc0YTNmZDYifQ=="/>
  </w:docVars>
  <w:rsids>
    <w:rsidRoot w:val="0E89631A"/>
    <w:rsid w:val="00D31F4B"/>
    <w:rsid w:val="03AA09B7"/>
    <w:rsid w:val="05031C1C"/>
    <w:rsid w:val="06603F67"/>
    <w:rsid w:val="06D373CC"/>
    <w:rsid w:val="0E89631A"/>
    <w:rsid w:val="11351403"/>
    <w:rsid w:val="1C977057"/>
    <w:rsid w:val="1CE421AD"/>
    <w:rsid w:val="1E856ED3"/>
    <w:rsid w:val="20804D1C"/>
    <w:rsid w:val="22E21408"/>
    <w:rsid w:val="231828DF"/>
    <w:rsid w:val="241A2687"/>
    <w:rsid w:val="2C8004AD"/>
    <w:rsid w:val="2E026666"/>
    <w:rsid w:val="32057953"/>
    <w:rsid w:val="36BF1EF1"/>
    <w:rsid w:val="434370AD"/>
    <w:rsid w:val="4A653DAC"/>
    <w:rsid w:val="4C4079E1"/>
    <w:rsid w:val="50102193"/>
    <w:rsid w:val="509F155E"/>
    <w:rsid w:val="53FA3730"/>
    <w:rsid w:val="58097547"/>
    <w:rsid w:val="58156012"/>
    <w:rsid w:val="5C58638B"/>
    <w:rsid w:val="74F5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  <w:style w:type="paragraph" w:styleId="6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6:36:00Z</dcterms:created>
  <dc:creator>王思威</dc:creator>
  <cp:lastModifiedBy>王思威</cp:lastModifiedBy>
  <dcterms:modified xsi:type="dcterms:W3CDTF">2024-05-08T01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016F909EABA47F9B632E4160E664E35_11</vt:lpwstr>
  </property>
</Properties>
</file>